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5874E" w14:textId="156CC3A7" w:rsidR="00F0628B" w:rsidRPr="00C3421B" w:rsidRDefault="00FB14C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proofErr w:type="spellStart"/>
      <w:r w:rsidRPr="00FB14C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</w:t>
      </w:r>
      <w:proofErr w:type="spellEnd"/>
      <w:r w:rsidRPr="00FB14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E113E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C342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3421B"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Distribution</w:t>
      </w:r>
      <w:proofErr w:type="spellEnd"/>
      <w:r w:rsidR="00C3421B"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="00C3421B"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total</w:t>
      </w:r>
      <w:proofErr w:type="spellEnd"/>
      <w:r w:rsidR="00C3421B"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3421B"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donors</w:t>
      </w:r>
      <w:proofErr w:type="spellEnd"/>
      <w:r w:rsidR="00C3421B"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 Hungary, 2019-2023</w:t>
      </w:r>
    </w:p>
    <w:p w14:paraId="31948F42" w14:textId="77777777" w:rsidR="00F0628B" w:rsidRDefault="00FB14C4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I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lood</w:t>
      </w:r>
      <w:proofErr w:type="spellEnd"/>
      <w:r>
        <w:rPr>
          <w:rFonts w:ascii="Times New Roman" w:eastAsia="Times New Roman" w:hAnsi="Times New Roman" w:cs="Times New Roman"/>
        </w:rPr>
        <w:t xml:space="preserve"> donor </w:t>
      </w:r>
      <w:proofErr w:type="spellStart"/>
      <w:r>
        <w:rPr>
          <w:rFonts w:ascii="Times New Roman" w:eastAsia="Times New Roman" w:hAnsi="Times New Roman" w:cs="Times New Roman"/>
        </w:rPr>
        <w:t>characteristics</w:t>
      </w:r>
      <w:proofErr w:type="spellEnd"/>
      <w:r>
        <w:rPr>
          <w:rFonts w:ascii="Times New Roman" w:eastAsia="Times New Roman" w:hAnsi="Times New Roman" w:cs="Times New Roman"/>
        </w:rPr>
        <w:t xml:space="preserve"> in Hungary,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18-25 </w:t>
      </w:r>
      <w:proofErr w:type="spellStart"/>
      <w:r>
        <w:rPr>
          <w:rFonts w:ascii="Times New Roman" w:eastAsia="Times New Roman" w:hAnsi="Times New Roman" w:cs="Times New Roman"/>
        </w:rPr>
        <w:t>ag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roup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read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resents</w:t>
      </w:r>
      <w:proofErr w:type="spellEnd"/>
      <w:r>
        <w:rPr>
          <w:rFonts w:ascii="Times New Roman" w:eastAsia="Times New Roman" w:hAnsi="Times New Roman" w:cs="Times New Roman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</w:rPr>
        <w:t>significa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portion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whi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ronges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ase</w:t>
      </w:r>
      <w:proofErr w:type="spellEnd"/>
      <w:r>
        <w:rPr>
          <w:rFonts w:ascii="Times New Roman" w:eastAsia="Times New Roman" w:hAnsi="Times New Roman" w:cs="Times New Roman"/>
        </w:rPr>
        <w:t xml:space="preserve"> is </w:t>
      </w:r>
      <w:proofErr w:type="spellStart"/>
      <w:r>
        <w:rPr>
          <w:rFonts w:ascii="Times New Roman" w:eastAsia="Times New Roman" w:hAnsi="Times New Roman" w:cs="Times New Roman"/>
        </w:rPr>
        <w:t>represen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41-45 and 46-50 </w:t>
      </w:r>
      <w:proofErr w:type="spellStart"/>
      <w:r>
        <w:rPr>
          <w:rFonts w:ascii="Times New Roman" w:eastAsia="Times New Roman" w:hAnsi="Times New Roman" w:cs="Times New Roman"/>
        </w:rPr>
        <w:t>ag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roup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file</w:t>
      </w:r>
      <w:proofErr w:type="spellEnd"/>
      <w:r>
        <w:rPr>
          <w:rFonts w:ascii="Times New Roman" w:eastAsia="Times New Roman" w:hAnsi="Times New Roman" w:cs="Times New Roman"/>
        </w:rPr>
        <w:t xml:space="preserve"> showing a </w:t>
      </w:r>
      <w:proofErr w:type="spellStart"/>
      <w:r>
        <w:rPr>
          <w:rFonts w:ascii="Times New Roman" w:eastAsia="Times New Roman" w:hAnsi="Times New Roman" w:cs="Times New Roman"/>
        </w:rPr>
        <w:t>steadi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geing</w:t>
      </w:r>
      <w:proofErr w:type="spellEnd"/>
      <w:r>
        <w:rPr>
          <w:rFonts w:ascii="Times New Roman" w:eastAsia="Times New Roman" w:hAnsi="Times New Roman" w:cs="Times New Roman"/>
        </w:rPr>
        <w:t xml:space="preserve"> trend over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ar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2B489B3D" w14:textId="77777777" w:rsidR="00F0628B" w:rsidRDefault="00FB14C4">
      <w:pPr>
        <w:spacing w:before="240" w:after="240" w:line="360" w:lineRule="auto"/>
        <w:jc w:val="both"/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B7E760E" wp14:editId="1D83DD71">
            <wp:extent cx="5731200" cy="2921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7838D9" w14:textId="0FABE4F7" w:rsidR="00F0628B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sz w:val="20"/>
          <w:szCs w:val="20"/>
        </w:rPr>
        <w:t>Distribution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to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onors</w:t>
      </w:r>
      <w:proofErr w:type="spellEnd"/>
      <w:r>
        <w:rPr>
          <w:sz w:val="20"/>
          <w:szCs w:val="20"/>
        </w:rPr>
        <w:t xml:space="preserve"> in Hungary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g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oup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2019 and 2023. Edited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uthor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as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 xml:space="preserve"> service of Nagy </w:t>
      </w:r>
      <w:r>
        <w:rPr>
          <w:rFonts w:ascii="Times New Roman" w:eastAsia="Times New Roman" w:hAnsi="Times New Roman" w:cs="Times New Roman"/>
        </w:rPr>
        <w:t>[</w:t>
      </w:r>
      <w:r>
        <w:rPr>
          <w:sz w:val="20"/>
          <w:szCs w:val="20"/>
        </w:rPr>
        <w:t>12</w:t>
      </w:r>
      <w:r>
        <w:rPr>
          <w:rFonts w:ascii="Times New Roman" w:eastAsia="Times New Roman" w:hAnsi="Times New Roman" w:cs="Times New Roman"/>
        </w:rPr>
        <w:t>]</w:t>
      </w:r>
    </w:p>
    <w:p w14:paraId="507B849D" w14:textId="2D9B4D4F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39F1941C" w14:textId="03CBC9CC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3C093F7F" w14:textId="49D5C14E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2865A2D5" w14:textId="5E248285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39B00A8C" w14:textId="31917BB8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35441A09" w14:textId="10A79D18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094262AF" w14:textId="52D0998E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279FCF74" w14:textId="38E65A13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781A68EF" w14:textId="77777777" w:rsidR="00FB14C4" w:rsidRDefault="00FB14C4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3CD0D5A9" w14:textId="743E342B" w:rsidR="00FB14C4" w:rsidRPr="00C3421B" w:rsidRDefault="00FB14C4" w:rsidP="00E113E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C3421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</w:t>
      </w:r>
      <w:proofErr w:type="spellEnd"/>
      <w:r w:rsidRPr="00C342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</w:t>
      </w:r>
      <w:r w:rsidR="00C3421B" w:rsidRPr="00C342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C3421B">
        <w:rPr>
          <w:rFonts w:ascii="Times New Roman" w:eastAsia="Georgia" w:hAnsi="Times New Roman" w:cs="Times New Roman"/>
          <w:i/>
          <w:sz w:val="24"/>
          <w:szCs w:val="24"/>
        </w:rPr>
        <w:t>Demographic</w:t>
      </w:r>
      <w:proofErr w:type="spellEnd"/>
      <w:r w:rsidRPr="00C3421B">
        <w:rPr>
          <w:rFonts w:ascii="Times New Roman" w:eastAsia="Georgia" w:hAnsi="Times New Roman" w:cs="Times New Roman"/>
          <w:i/>
          <w:sz w:val="24"/>
          <w:szCs w:val="24"/>
        </w:rPr>
        <w:t xml:space="preserve"> </w:t>
      </w:r>
      <w:proofErr w:type="spellStart"/>
      <w:r w:rsidRPr="00C3421B">
        <w:rPr>
          <w:rFonts w:ascii="Times New Roman" w:eastAsia="Georgia" w:hAnsi="Times New Roman" w:cs="Times New Roman"/>
          <w:i/>
          <w:sz w:val="24"/>
          <w:szCs w:val="24"/>
        </w:rPr>
        <w:t>variables</w:t>
      </w:r>
      <w:proofErr w:type="spellEnd"/>
      <w:r w:rsidRPr="00C3421B">
        <w:rPr>
          <w:rFonts w:ascii="Times New Roman" w:eastAsia="Georgia" w:hAnsi="Times New Roman" w:cs="Times New Roman"/>
          <w:i/>
          <w:sz w:val="24"/>
          <w:szCs w:val="24"/>
        </w:rPr>
        <w:t xml:space="preserve"> in </w:t>
      </w:r>
      <w:proofErr w:type="spellStart"/>
      <w:r w:rsidRPr="00C3421B">
        <w:rPr>
          <w:rFonts w:ascii="Times New Roman" w:eastAsia="Georgia" w:hAnsi="Times New Roman" w:cs="Times New Roman"/>
          <w:i/>
          <w:sz w:val="24"/>
          <w:szCs w:val="24"/>
        </w:rPr>
        <w:t>the</w:t>
      </w:r>
      <w:proofErr w:type="spellEnd"/>
      <w:r w:rsidRPr="00C3421B">
        <w:rPr>
          <w:rFonts w:ascii="Times New Roman" w:eastAsia="Georgia" w:hAnsi="Times New Roman" w:cs="Times New Roman"/>
          <w:i/>
          <w:sz w:val="24"/>
          <w:szCs w:val="24"/>
        </w:rPr>
        <w:t xml:space="preserve"> </w:t>
      </w:r>
      <w:proofErr w:type="spellStart"/>
      <w:r w:rsidRPr="00C3421B">
        <w:rPr>
          <w:rFonts w:ascii="Times New Roman" w:eastAsia="Georgia" w:hAnsi="Times New Roman" w:cs="Times New Roman"/>
          <w:i/>
          <w:sz w:val="24"/>
          <w:szCs w:val="24"/>
        </w:rPr>
        <w:t>sample</w:t>
      </w:r>
      <w:proofErr w:type="spellEnd"/>
      <w:r w:rsidRPr="00C3421B">
        <w:rPr>
          <w:rFonts w:ascii="Times New Roman" w:eastAsia="Georgia" w:hAnsi="Times New Roman" w:cs="Times New Roman"/>
          <w:i/>
          <w:sz w:val="24"/>
          <w:szCs w:val="24"/>
        </w:rPr>
        <w:t xml:space="preserve">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06"/>
        <w:gridCol w:w="4714"/>
        <w:gridCol w:w="14"/>
        <w:gridCol w:w="311"/>
        <w:gridCol w:w="1630"/>
        <w:gridCol w:w="29"/>
        <w:gridCol w:w="21"/>
      </w:tblGrid>
      <w:tr w:rsidR="00FB14C4" w:rsidRPr="00753AF1" w14:paraId="4AACE617" w14:textId="77777777" w:rsidTr="00302B24">
        <w:trPr>
          <w:gridAfter w:val="1"/>
          <w:wAfter w:w="21" w:type="dxa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A18F6F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53AF1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086365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53AF1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1984" w:type="dxa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DA243D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53AF1">
              <w:rPr>
                <w:rFonts w:ascii="Times New Roman" w:eastAsia="Times New Roman" w:hAnsi="Times New Roman" w:cs="Times New Roman"/>
                <w:b/>
                <w:bCs/>
              </w:rPr>
              <w:t>Number</w:t>
            </w:r>
            <w:proofErr w:type="spellEnd"/>
            <w:r w:rsidRPr="00753AF1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753AF1">
              <w:rPr>
                <w:rFonts w:ascii="Times New Roman" w:eastAsia="Times New Roman" w:hAnsi="Times New Roman" w:cs="Times New Roman"/>
                <w:b/>
                <w:bCs/>
              </w:rPr>
              <w:t>participants</w:t>
            </w:r>
            <w:proofErr w:type="spellEnd"/>
            <w:r w:rsidRPr="00753AF1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FB14C4" w:rsidRPr="00753AF1" w14:paraId="10CED278" w14:textId="77777777" w:rsidTr="00302B24"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603E774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4AF2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FEC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Female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0277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77D5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86 (68.4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EFBC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23F6AC1F" w14:textId="77777777" w:rsidTr="00302B2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D10E5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E101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BEF3D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Male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5C96E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D6BBC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32 (31.6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DEEB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4BACA5F5" w14:textId="77777777" w:rsidTr="00302B2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35F76E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Times New Roman" w:hAnsi="Times New Roman" w:cs="Times New Roman"/>
              </w:rPr>
              <w:t>Age</w:t>
            </w:r>
            <w:proofErr w:type="spellEnd"/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620C74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4A1A5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8-24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A192B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48BD8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30 (7.2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B5CF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1D52C127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67871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64416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EBD1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5-3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7303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1BDF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70 (16.7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0156C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27900A48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C8C4BF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831D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E46D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35-4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EADC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DBC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36 (29.9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B43AC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290FF9E9" w14:textId="77777777" w:rsidTr="00302B24">
        <w:trPr>
          <w:trHeight w:val="176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E73C1A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F9AA61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50A2B86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45-54</w:t>
            </w:r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3476D1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BF002C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25 (23.5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866E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30D79673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F3323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A4843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1BD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55-6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D75B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8623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51 (11.3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7E2E1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3A08AC6B" w14:textId="77777777" w:rsidTr="00302B2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382E8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1E2E9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ADC51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65+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2B079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8C967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6 (1.4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69A5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5895795F" w14:textId="77777777" w:rsidTr="00302B2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9CB57AA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EF09F3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D660D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Primary</w:t>
            </w:r>
            <w:proofErr w:type="spellEnd"/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0D217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8C699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6 (1.4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BA5D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1A07EABE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5E0774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50D418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2E5665F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Secondary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95398F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8CDDDC5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57 (37.7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9899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0984067E" w14:textId="77777777" w:rsidTr="00302B2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5479A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8AAD8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F20C0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Tertiary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81807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E99D0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55 (60.9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8F2A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0B5221AE" w14:textId="77777777" w:rsidTr="00302B2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8F9C726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Marital statu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9B933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29C70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Married</w:t>
            </w:r>
            <w:proofErr w:type="spellEnd"/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D85664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73522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93 (46.2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4E63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0F424072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E2D165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810F1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D40D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 xml:space="preserve">In a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relationship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E324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D5EA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06 (25.4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32F8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614D2063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BAEFBB3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right w:val="nil"/>
            </w:tcBorders>
            <w:vAlign w:val="center"/>
          </w:tcPr>
          <w:p w14:paraId="02FAFB44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860F48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Single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  <w:vAlign w:val="center"/>
          </w:tcPr>
          <w:p w14:paraId="3F05241C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14:paraId="434726C1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75 (17.9 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9920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6B81A0ED" w14:textId="77777777" w:rsidTr="00302B24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E065E8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B25D5B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AB4515C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Divorced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or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separated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A22670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14:paraId="31A985BC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8 (6.7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C381D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FB14C4" w:rsidRPr="00753AF1" w14:paraId="3F18BC0B" w14:textId="77777777" w:rsidTr="00302B2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78F9E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D936A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D1C62" w14:textId="77777777" w:rsidR="00FB14C4" w:rsidRPr="00753AF1" w:rsidRDefault="00FB14C4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Widowed</w:t>
            </w:r>
            <w:proofErr w:type="spellEnd"/>
            <w:r w:rsidRPr="00753AF1" w:rsidDel="0021240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68B08" w14:textId="77777777" w:rsidR="00FB14C4" w:rsidRPr="00753AF1" w:rsidRDefault="00FB14C4" w:rsidP="00302B2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08AED" w14:textId="44587590" w:rsidR="00C3421B" w:rsidRPr="00C3421B" w:rsidRDefault="00FB14C4" w:rsidP="00C3421B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1 (2.6%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517C" w14:textId="77777777" w:rsidR="00FB14C4" w:rsidRPr="00753AF1" w:rsidRDefault="00FB14C4" w:rsidP="00302B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B24BD49" w14:textId="6A3A8AA4" w:rsidR="00F0628B" w:rsidRDefault="00F0628B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40108532" w14:textId="5997153C" w:rsidR="00C3421B" w:rsidRPr="00C3421B" w:rsidRDefault="00C3421B" w:rsidP="00E113E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C3421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</w:t>
      </w:r>
      <w:proofErr w:type="spellEnd"/>
      <w:r w:rsidRPr="00C342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3: </w:t>
      </w:r>
      <w:proofErr w:type="spellStart"/>
      <w:r w:rsidR="00CE0CA1" w:rsidRPr="00CE0CA1">
        <w:rPr>
          <w:rFonts w:ascii="Times New Roman" w:eastAsia="Times New Roman" w:hAnsi="Times New Roman" w:cs="Times New Roman"/>
          <w:i/>
          <w:iCs/>
          <w:sz w:val="24"/>
          <w:szCs w:val="24"/>
        </w:rPr>
        <w:t>Blood</w:t>
      </w:r>
      <w:proofErr w:type="spellEnd"/>
      <w:r w:rsidR="00CE0C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E0CA1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onation</w:t>
      </w:r>
      <w:proofErr w:type="spellEnd"/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history</w:t>
      </w:r>
      <w:proofErr w:type="spellEnd"/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3421B">
        <w:rPr>
          <w:rFonts w:ascii="Times New Roman" w:eastAsia="Times New Roman" w:hAnsi="Times New Roman" w:cs="Times New Roman"/>
          <w:i/>
          <w:iCs/>
          <w:sz w:val="24"/>
          <w:szCs w:val="24"/>
        </w:rPr>
        <w:t>respondents</w:t>
      </w:r>
      <w:proofErr w:type="spellEnd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50"/>
        <w:gridCol w:w="4728"/>
        <w:gridCol w:w="50"/>
        <w:gridCol w:w="1891"/>
      </w:tblGrid>
      <w:tr w:rsidR="00C3421B" w:rsidRPr="00753AF1" w14:paraId="21E104C2" w14:textId="77777777" w:rsidTr="00302B24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1DF41E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Number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of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total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blood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donations</w:t>
            </w:r>
            <w:proofErr w:type="spellEnd"/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AF1B9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82357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0B857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CC57D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421B" w:rsidRPr="00753AF1" w14:paraId="52CA85E2" w14:textId="77777777" w:rsidTr="00302B24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8050BB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0700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76883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-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3770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B953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77 (43.9%)</w:t>
            </w:r>
          </w:p>
        </w:tc>
      </w:tr>
      <w:tr w:rsidR="00C3421B" w:rsidRPr="00753AF1" w14:paraId="6632DD42" w14:textId="77777777" w:rsidTr="00302B24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E7F1C0C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2D63D63F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vAlign w:val="center"/>
          </w:tcPr>
          <w:p w14:paraId="6A1EF937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1-20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414B9403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0B7A198D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Georgia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95 (23%)</w:t>
            </w:r>
          </w:p>
        </w:tc>
      </w:tr>
      <w:tr w:rsidR="00C3421B" w:rsidRPr="00753AF1" w14:paraId="433A90F5" w14:textId="77777777" w:rsidTr="00302B24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5F1F2B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3B8792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CCA26F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1-40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807796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36786153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82 (17.8%)</w:t>
            </w:r>
          </w:p>
        </w:tc>
      </w:tr>
      <w:tr w:rsidR="00C3421B" w:rsidRPr="00753AF1" w14:paraId="45F66B98" w14:textId="77777777" w:rsidTr="00302B24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8D7DEBF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4C8913C3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vAlign w:val="center"/>
          </w:tcPr>
          <w:p w14:paraId="41C7F987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41-60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2FBC9A25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717238B5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Georgia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30 (6.7%)</w:t>
            </w:r>
          </w:p>
        </w:tc>
      </w:tr>
      <w:tr w:rsidR="00C3421B" w:rsidRPr="00753AF1" w14:paraId="7B57E563" w14:textId="77777777" w:rsidTr="00E113E7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A792B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71D04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11DB5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61+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DA151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25DDE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6 (6.3%)</w:t>
            </w:r>
          </w:p>
        </w:tc>
      </w:tr>
      <w:tr w:rsidR="00C3421B" w:rsidRPr="00753AF1" w14:paraId="1DB82E12" w14:textId="77777777" w:rsidTr="00E113E7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7FBB3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3AF1">
              <w:rPr>
                <w:rFonts w:ascii="Times New Roman" w:eastAsia="Georgia" w:hAnsi="Times New Roman" w:cs="Times New Roman"/>
              </w:rPr>
              <w:t>Number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of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donations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</w:t>
            </w:r>
            <w:proofErr w:type="spellStart"/>
            <w:r w:rsidRPr="00753AF1">
              <w:rPr>
                <w:rFonts w:ascii="Times New Roman" w:eastAsia="Georgia" w:hAnsi="Times New Roman" w:cs="Times New Roman"/>
              </w:rPr>
              <w:t>during</w:t>
            </w:r>
            <w:proofErr w:type="spellEnd"/>
            <w:r w:rsidRPr="00753AF1">
              <w:rPr>
                <w:rFonts w:ascii="Times New Roman" w:eastAsia="Georgia" w:hAnsi="Times New Roman" w:cs="Times New Roman"/>
              </w:rPr>
              <w:t xml:space="preserve"> COVID-19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0023B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72632E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0-2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3BC12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2C8A5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205 (52.2%)</w:t>
            </w:r>
          </w:p>
        </w:tc>
      </w:tr>
      <w:tr w:rsidR="00C3421B" w:rsidRPr="00753AF1" w14:paraId="36760283" w14:textId="77777777" w:rsidTr="00302B24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DCC30FF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072EA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vAlign w:val="center"/>
          </w:tcPr>
          <w:p w14:paraId="23C55167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3-5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0A073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55A85948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142 (36.1%)</w:t>
            </w:r>
          </w:p>
        </w:tc>
      </w:tr>
      <w:tr w:rsidR="00C3421B" w:rsidRPr="00753AF1" w14:paraId="776DDCC3" w14:textId="77777777" w:rsidTr="00E113E7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B2FE2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Georgia" w:hAnsi="Times New Roman" w:cs="Times New Roman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8D834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B1A55" w14:textId="77777777" w:rsidR="00C3421B" w:rsidRPr="00753AF1" w:rsidRDefault="00C3421B" w:rsidP="00302B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6-9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E07BE" w14:textId="77777777" w:rsidR="00C3421B" w:rsidRPr="00753AF1" w:rsidRDefault="00C3421B" w:rsidP="00302B24">
            <w:pPr>
              <w:spacing w:line="240" w:lineRule="auto"/>
              <w:ind w:right="22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BEE32" w14:textId="77777777" w:rsidR="00C3421B" w:rsidRPr="00753AF1" w:rsidRDefault="00C3421B" w:rsidP="00302B24">
            <w:pPr>
              <w:spacing w:line="240" w:lineRule="auto"/>
              <w:ind w:right="221"/>
              <w:jc w:val="center"/>
              <w:rPr>
                <w:rFonts w:ascii="Times New Roman" w:eastAsia="Times New Roman" w:hAnsi="Times New Roman" w:cs="Times New Roman"/>
              </w:rPr>
            </w:pPr>
            <w:r w:rsidRPr="00753AF1">
              <w:rPr>
                <w:rFonts w:ascii="Times New Roman" w:eastAsia="Georgia" w:hAnsi="Times New Roman" w:cs="Times New Roman"/>
              </w:rPr>
              <w:t>46 (11.7%)</w:t>
            </w:r>
          </w:p>
        </w:tc>
      </w:tr>
    </w:tbl>
    <w:p w14:paraId="353AAD7A" w14:textId="77777777" w:rsidR="00C3421B" w:rsidRDefault="00C3421B">
      <w:pPr>
        <w:spacing w:after="240" w:line="360" w:lineRule="auto"/>
        <w:jc w:val="both"/>
        <w:rPr>
          <w:rFonts w:ascii="Times New Roman" w:eastAsia="Times New Roman" w:hAnsi="Times New Roman" w:cs="Times New Roman"/>
        </w:rPr>
      </w:pPr>
    </w:p>
    <w:sectPr w:rsidR="00C3421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28B"/>
    <w:rsid w:val="00676CBB"/>
    <w:rsid w:val="006B19F2"/>
    <w:rsid w:val="00841545"/>
    <w:rsid w:val="00C3421B"/>
    <w:rsid w:val="00CE0CA1"/>
    <w:rsid w:val="00E113E7"/>
    <w:rsid w:val="00F0628B"/>
    <w:rsid w:val="00FB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54A3B2"/>
  <w15:docId w15:val="{27C17D6D-83DE-4D20-BEB8-1B10B377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hu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9</Words>
  <Characters>965</Characters>
  <Application>Microsoft Office Word</Application>
  <DocSecurity>0</DocSecurity>
  <Lines>166</Lines>
  <Paragraphs>6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ner.laszlo</dc:creator>
  <cp:lastModifiedBy>Dorner László</cp:lastModifiedBy>
  <cp:revision>4</cp:revision>
  <dcterms:created xsi:type="dcterms:W3CDTF">2024-07-16T19:45:00Z</dcterms:created>
  <dcterms:modified xsi:type="dcterms:W3CDTF">2024-07-16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e4f97e589b186f99cf03a8480a365e710511963e092946344b42dc5b02348</vt:lpwstr>
  </property>
</Properties>
</file>